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760"/>
        <w:gridCol w:w="680"/>
        <w:gridCol w:w="1193"/>
        <w:gridCol w:w="680"/>
        <w:gridCol w:w="760"/>
      </w:tblGrid>
      <w:tr w:rsidR="00D97762" w:rsidRPr="00D97762" w14:paraId="59262363" w14:textId="77777777" w:rsidTr="00D9776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5734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5A1A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8D2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1F2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emales</w:t>
            </w:r>
            <w:proofErr w:type="spellEnd"/>
          </w:p>
        </w:tc>
      </w:tr>
      <w:tr w:rsidR="00D97762" w:rsidRPr="00D97762" w14:paraId="6B4EB5AE" w14:textId="77777777" w:rsidTr="00D9776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6F7F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2F81" w14:textId="2CB3A53E" w:rsidR="00D97762" w:rsidRPr="00D97762" w:rsidRDefault="00AB6A89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55F0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8526" w14:textId="3EE5B87A" w:rsidR="00D97762" w:rsidRPr="00D97762" w:rsidRDefault="00AB6A89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V</w:t>
            </w:r>
          </w:p>
        </w:tc>
      </w:tr>
      <w:tr w:rsidR="00D97762" w:rsidRPr="00D97762" w14:paraId="443AE1A2" w14:textId="77777777" w:rsidTr="00D9776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BADD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aracter</w:t>
            </w:r>
            <w:proofErr w:type="spellEnd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846E" w14:textId="77777777" w:rsidR="00D97762" w:rsidRPr="00D97762" w:rsidRDefault="00D97762" w:rsidP="00A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491F" w14:textId="77777777" w:rsidR="00D97762" w:rsidRPr="00D97762" w:rsidRDefault="00D97762" w:rsidP="00A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304F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aracter</w:t>
            </w:r>
            <w:proofErr w:type="spellEnd"/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1EE3" w14:textId="77777777" w:rsidR="00D97762" w:rsidRPr="00D97762" w:rsidRDefault="00D97762" w:rsidP="00A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E2A6" w14:textId="77777777" w:rsidR="00D97762" w:rsidRPr="00D97762" w:rsidRDefault="00D97762" w:rsidP="00A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D97762" w:rsidRPr="00D97762" w14:paraId="60C09599" w14:textId="77777777" w:rsidTr="00D9776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C9D6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E33E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ACD3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D253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926B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EBA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5</w:t>
            </w:r>
          </w:p>
        </w:tc>
      </w:tr>
      <w:tr w:rsidR="00D97762" w:rsidRPr="00D97762" w14:paraId="15A9A1B8" w14:textId="77777777" w:rsidTr="00D977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FB4D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A852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021F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18CF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83DB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4D6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9</w:t>
            </w:r>
          </w:p>
        </w:tc>
      </w:tr>
      <w:tr w:rsidR="00D97762" w:rsidRPr="00D97762" w14:paraId="1B478ADB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CAE4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4566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3937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C0AD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BAE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657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D97762" w:rsidRPr="00D97762" w14:paraId="77B3A02D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BA5E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7493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0FBC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B2B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391D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0C1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4</w:t>
            </w:r>
          </w:p>
        </w:tc>
        <w:bookmarkStart w:id="0" w:name="_GoBack"/>
        <w:bookmarkEnd w:id="0"/>
      </w:tr>
      <w:tr w:rsidR="00D97762" w:rsidRPr="00D97762" w14:paraId="206D63A5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C5AD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43E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EEC1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22EE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BC81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9BF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6</w:t>
            </w:r>
          </w:p>
        </w:tc>
      </w:tr>
      <w:tr w:rsidR="00D97762" w:rsidRPr="00D97762" w14:paraId="60A75DDD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6FA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5B26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6F7C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C81C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8867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B407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4</w:t>
            </w:r>
          </w:p>
        </w:tc>
      </w:tr>
      <w:tr w:rsidR="00D97762" w:rsidRPr="00D97762" w14:paraId="019DE59C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C1BA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B944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1E20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82D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94C7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56E2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5</w:t>
            </w:r>
          </w:p>
        </w:tc>
      </w:tr>
      <w:tr w:rsidR="00D97762" w:rsidRPr="00D97762" w14:paraId="7FCC39E9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4C6B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67F0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109A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E52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25D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A20A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02</w:t>
            </w:r>
          </w:p>
        </w:tc>
      </w:tr>
      <w:tr w:rsidR="00D97762" w:rsidRPr="00D97762" w14:paraId="2E56D4B8" w14:textId="77777777" w:rsidTr="00D977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AF81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DE7A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B668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5D37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F1FB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EC59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33</w:t>
            </w:r>
          </w:p>
        </w:tc>
      </w:tr>
      <w:tr w:rsidR="00D97762" w:rsidRPr="00D97762" w14:paraId="55C8B415" w14:textId="77777777" w:rsidTr="00D977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2B6E22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2CFFA5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5828FE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298021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251C06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B0E833" w14:textId="77777777" w:rsidR="00D97762" w:rsidRPr="00D97762" w:rsidRDefault="00D97762" w:rsidP="00D9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D97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11</w:t>
            </w:r>
          </w:p>
        </w:tc>
      </w:tr>
    </w:tbl>
    <w:p w14:paraId="0FB17561" w14:textId="77777777" w:rsidR="00476B7C" w:rsidRDefault="00476B7C"/>
    <w:sectPr w:rsidR="00476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762"/>
    <w:rsid w:val="00476B7C"/>
    <w:rsid w:val="00AB6A89"/>
    <w:rsid w:val="00D9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837E6"/>
  <w15:chartTrackingRefBased/>
  <w15:docId w15:val="{047559A5-8E25-45AA-AC3C-0623895E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7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CA778E-1194-469C-AB40-9D0249CD37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C0A38E-DD8C-43DB-98B3-539694C161C8}">
  <ds:schemaRefs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98836d36-e771-4579-8e87-3867834bf6c8"/>
    <ds:schemaRef ds:uri="http://schemas.microsoft.com/office/2006/metadata/properties"/>
    <ds:schemaRef ds:uri="http://schemas.microsoft.com/office/2006/documentManagement/types"/>
    <ds:schemaRef ds:uri="6720ffc4-b54e-4a2b-bee1-563999121af2"/>
    <ds:schemaRef ds:uri="http://schemas.microsoft.com/sharepoint/v3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931A5E4-E67D-45BE-98D4-A1A60DFF78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37</Characters>
  <Application>Microsoft Office Word</Application>
  <DocSecurity>4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2</cp:revision>
  <dcterms:created xsi:type="dcterms:W3CDTF">2024-09-14T20:02:00Z</dcterms:created>
  <dcterms:modified xsi:type="dcterms:W3CDTF">2024-09-1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